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767" w:rsidRPr="00332028" w:rsidRDefault="00722B26" w:rsidP="00046767">
      <w:pPr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46767" w:rsidRPr="00332028">
        <w:rPr>
          <w:rFonts w:ascii="Times New Roman" w:hAnsi="Times New Roman" w:cs="Times New Roman"/>
          <w:b/>
          <w:sz w:val="24"/>
          <w:szCs w:val="24"/>
          <w:lang w:eastAsia="ja-JP"/>
        </w:rPr>
        <w:t>Pilot Study - Checklist: Items to include when reporting a pilot study</w:t>
      </w:r>
    </w:p>
    <w:tbl>
      <w:tblPr>
        <w:tblStyle w:val="TableGrid"/>
        <w:tblW w:w="953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696"/>
        <w:gridCol w:w="6774"/>
      </w:tblGrid>
      <w:tr w:rsidR="00046767" w:rsidRPr="002F5E9F" w:rsidTr="00791A28">
        <w:trPr>
          <w:trHeight w:val="575"/>
        </w:trPr>
        <w:tc>
          <w:tcPr>
            <w:tcW w:w="2065" w:type="dxa"/>
          </w:tcPr>
          <w:p w:rsidR="00046767" w:rsidRPr="002F5E9F" w:rsidRDefault="00046767" w:rsidP="00791A2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2F5E9F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PAPER SECTION</w:t>
            </w:r>
          </w:p>
        </w:tc>
        <w:tc>
          <w:tcPr>
            <w:tcW w:w="656" w:type="dxa"/>
          </w:tcPr>
          <w:p w:rsidR="00046767" w:rsidRPr="002F5E9F" w:rsidRDefault="00046767" w:rsidP="00791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2F5E9F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Item</w:t>
            </w:r>
          </w:p>
          <w:p w:rsidR="00046767" w:rsidRPr="002F5E9F" w:rsidRDefault="00046767" w:rsidP="00791A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</w:p>
        </w:tc>
        <w:tc>
          <w:tcPr>
            <w:tcW w:w="6814" w:type="dxa"/>
          </w:tcPr>
          <w:p w:rsidR="00046767" w:rsidRPr="002F5E9F" w:rsidRDefault="00046767" w:rsidP="00791A28">
            <w:pPr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2F5E9F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 xml:space="preserve">Descriptor </w:t>
            </w:r>
          </w:p>
        </w:tc>
      </w:tr>
      <w:tr w:rsidR="00046767" w:rsidTr="00791A28">
        <w:tc>
          <w:tcPr>
            <w:tcW w:w="2065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TITLE </w:t>
            </w:r>
            <w:r w:rsidRPr="007D5BE1">
              <w:rPr>
                <w:rFonts w:ascii="Times New Roman" w:hAnsi="Times New Roman" w:cs="Times New Roman"/>
                <w:i/>
                <w:sz w:val="24"/>
                <w:szCs w:val="24"/>
                <w:lang w:eastAsia="ja-JP"/>
              </w:rPr>
              <w:t>and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BSTRACT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oes the title or abstract indicate that the study is a “pilot"?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NTRODUCTION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ackground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ientific background for the main study and explanation of rationale for assessing feasibility through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iloting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ETHODS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bookmarkStart w:id="0" w:name="_GoBack"/>
            <w:bookmarkEnd w:id="0"/>
          </w:p>
        </w:tc>
      </w:tr>
      <w:tr w:rsidR="00046767" w:rsidTr="00791A28">
        <w:tc>
          <w:tcPr>
            <w:tcW w:w="2065" w:type="dxa"/>
          </w:tcPr>
          <w:p w:rsidR="00046767" w:rsidRPr="00332028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ticipants and</w:t>
            </w:r>
          </w:p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tting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Eligibility criteria for participants in the pilot study (these should be the same as in the main study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– if different, state the differences)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The settings and locations where the data were collected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ventions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ovide precise details of the interventions intended for each group and how and when they wer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ctually administered (if applicable) – state clearly if any aspects of the intervention are assessed for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easibility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bjectives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Specific scientific objectives and hypotheses for the main study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Specific feasibility objectives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utcomes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Clearly defined primary and secondary outcome measures for the main study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Clearly define the feasibility outcomes and how they were operationalized – these should includ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key elements such as recruitment rates, consent rates, completion rates, variance estimates, etc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ample size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escribe how sample size was determined</w:t>
            </w:r>
          </w:p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In general for a pilot of a phase III trial, there is no need for a formal sample size calculation.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However, confidence interval approach may be used to calculate and justify the sample size based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n key feasibility objective(s).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easibility Criteria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learly describe the criteria for assessing success of feasibility – these should be based on th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easibility objectives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tistical Methods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escribe the statistical methods for the analysis of primary and secondary feasibility outcomes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thical Aspects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State whether the study received research ethics approval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State how informed consent was handled – given the feasibility nature of the study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SULTS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ticipant flow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low of participants through each stage (</w:t>
            </w:r>
            <w:proofErr w:type="gramStart"/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 flow-chart</w:t>
            </w:r>
            <w:proofErr w:type="gramEnd"/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is strongly recommended).</w:t>
            </w:r>
          </w:p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Describe protocol deviations from pilot study as planned, together with reasons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State the number of exclusions at each stage and reasons for exclusions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cruitment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port the dates defining the periods of recruitment and follow-up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>Baseline data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Report the baseline demographic and clinical characteristics of the participants</w:t>
            </w:r>
          </w:p>
        </w:tc>
      </w:tr>
      <w:tr w:rsidR="00046767" w:rsidTr="00791A28">
        <w:tc>
          <w:tcPr>
            <w:tcW w:w="2065" w:type="dxa"/>
          </w:tcPr>
          <w:p w:rsidR="00046767" w:rsidRPr="00332028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utcomes and</w:t>
            </w:r>
          </w:p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stimation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or each primary and secondary feasibility outcome, report the point estimate of effect and its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recision (e.g., 95% confidence interval [CI]) – if applicable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DISCUSSION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814" w:type="dxa"/>
          </w:tcPr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pretation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Interpretation of the results should focus on feasibility, taking into account</w:t>
            </w:r>
          </w:p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the stated criteria for success of feasibility;</w:t>
            </w:r>
          </w:p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study hypotheses, sources of potential bias or imprecision – given the feasibility nature of the study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the dangers associated with multiplicity of analyses and outcomes</w:t>
            </w:r>
          </w:p>
        </w:tc>
      </w:tr>
      <w:tr w:rsidR="00046767" w:rsidTr="00791A28">
        <w:tc>
          <w:tcPr>
            <w:tcW w:w="2065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eneralizability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eneralizability (external validity) of the feasibility. State clearly what modifications in the design of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he main study (if any) would be necessary to make it feasible</w:t>
            </w:r>
          </w:p>
        </w:tc>
      </w:tr>
      <w:tr w:rsidR="00046767" w:rsidTr="00791A28">
        <w:tc>
          <w:tcPr>
            <w:tcW w:w="2065" w:type="dxa"/>
          </w:tcPr>
          <w:p w:rsidR="00046767" w:rsidRPr="00332028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Overall evidence of</w:t>
            </w:r>
          </w:p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easibility</w:t>
            </w:r>
          </w:p>
        </w:tc>
        <w:tc>
          <w:tcPr>
            <w:tcW w:w="656" w:type="dxa"/>
          </w:tcPr>
          <w:p w:rsidR="00046767" w:rsidRDefault="00046767" w:rsidP="00791A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6814" w:type="dxa"/>
          </w:tcPr>
          <w:p w:rsidR="00046767" w:rsidRPr="00332028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eneral interpretation of the results in the context of current evidence of feasibility</w:t>
            </w:r>
          </w:p>
          <w:p w:rsidR="00046767" w:rsidRDefault="00046767" w:rsidP="00791A28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33202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• Focus should be on feasibility</w:t>
            </w:r>
          </w:p>
        </w:tc>
      </w:tr>
    </w:tbl>
    <w:p w:rsidR="00046767" w:rsidRPr="00C76FE3" w:rsidRDefault="00046767" w:rsidP="000467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br/>
      </w:r>
      <w:r w:rsidRPr="00C76FE3">
        <w:rPr>
          <w:rFonts w:ascii="Times New Roman" w:hAnsi="Times New Roman" w:cs="Times New Roman"/>
          <w:i/>
          <w:sz w:val="20"/>
          <w:szCs w:val="20"/>
          <w:lang w:eastAsia="ja-JP"/>
        </w:rPr>
        <w:t>Source:</w:t>
      </w:r>
      <w:r w:rsidRPr="00C76FE3">
        <w:rPr>
          <w:rFonts w:ascii="Times New Roman" w:hAnsi="Times New Roman" w:cs="Times New Roman"/>
          <w:sz w:val="20"/>
          <w:szCs w:val="20"/>
          <w:lang w:eastAsia="ja-JP"/>
        </w:rPr>
        <w:t xml:space="preserve"> </w:t>
      </w:r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Thabane L, Ma J, Chu R, Cheng J, </w:t>
      </w:r>
      <w:proofErr w:type="spellStart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Ismaila</w:t>
      </w:r>
      <w:proofErr w:type="spellEnd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A, Rios LP, Robson R, Thabane M, </w:t>
      </w:r>
      <w:proofErr w:type="spellStart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Giangregorio</w:t>
      </w:r>
      <w:proofErr w:type="spellEnd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L, Goldsmith CH. A tutorial on pilot studies: the what, why and how. </w:t>
      </w:r>
      <w:proofErr w:type="gramStart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BMC Med Res </w:t>
      </w:r>
      <w:proofErr w:type="spellStart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Methodol</w:t>
      </w:r>
      <w:proofErr w:type="spellEnd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.</w:t>
      </w:r>
      <w:proofErr w:type="gramEnd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2010 Jan 6</w:t>
      </w:r>
      <w:proofErr w:type="gramStart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;10:1</w:t>
      </w:r>
      <w:proofErr w:type="gramEnd"/>
      <w:r w:rsidRPr="00C76FE3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. </w:t>
      </w:r>
    </w:p>
    <w:p w:rsidR="00046767" w:rsidRPr="00332028" w:rsidRDefault="00046767" w:rsidP="0004676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46767" w:rsidRPr="001E7946" w:rsidRDefault="00046767" w:rsidP="00046767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780461" w:rsidRPr="00046767" w:rsidRDefault="00780461">
      <w:pPr>
        <w:rPr>
          <w:rFonts w:ascii="Times New Roman" w:hAnsi="Times New Roman" w:cs="Times New Roman"/>
          <w:b/>
          <w:sz w:val="24"/>
          <w:szCs w:val="24"/>
        </w:rPr>
      </w:pPr>
    </w:p>
    <w:sectPr w:rsidR="00780461" w:rsidRPr="00046767" w:rsidSect="000C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2D07"/>
    <w:multiLevelType w:val="hybridMultilevel"/>
    <w:tmpl w:val="2F3C961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67"/>
    <w:rsid w:val="00003B38"/>
    <w:rsid w:val="0000695E"/>
    <w:rsid w:val="00021D9F"/>
    <w:rsid w:val="00046767"/>
    <w:rsid w:val="00047145"/>
    <w:rsid w:val="000535E9"/>
    <w:rsid w:val="00086346"/>
    <w:rsid w:val="000C0069"/>
    <w:rsid w:val="000C13FE"/>
    <w:rsid w:val="000C6184"/>
    <w:rsid w:val="000E4E66"/>
    <w:rsid w:val="000F2778"/>
    <w:rsid w:val="00166994"/>
    <w:rsid w:val="001958E8"/>
    <w:rsid w:val="001C5FBA"/>
    <w:rsid w:val="001D0E0D"/>
    <w:rsid w:val="001D29F5"/>
    <w:rsid w:val="001F4B53"/>
    <w:rsid w:val="00213DD2"/>
    <w:rsid w:val="00214DC1"/>
    <w:rsid w:val="002303E9"/>
    <w:rsid w:val="00250BBE"/>
    <w:rsid w:val="00265D04"/>
    <w:rsid w:val="0027165B"/>
    <w:rsid w:val="00332012"/>
    <w:rsid w:val="00332FA5"/>
    <w:rsid w:val="003669F7"/>
    <w:rsid w:val="00380B34"/>
    <w:rsid w:val="0038220E"/>
    <w:rsid w:val="00385C7B"/>
    <w:rsid w:val="003B6C67"/>
    <w:rsid w:val="003F77D0"/>
    <w:rsid w:val="004267CF"/>
    <w:rsid w:val="00445657"/>
    <w:rsid w:val="00463489"/>
    <w:rsid w:val="004A2E4E"/>
    <w:rsid w:val="004F6091"/>
    <w:rsid w:val="00543EBA"/>
    <w:rsid w:val="00554079"/>
    <w:rsid w:val="005653CB"/>
    <w:rsid w:val="005E3FA7"/>
    <w:rsid w:val="006608A5"/>
    <w:rsid w:val="0067570F"/>
    <w:rsid w:val="006A5193"/>
    <w:rsid w:val="006A64AC"/>
    <w:rsid w:val="006B1C1A"/>
    <w:rsid w:val="006D377E"/>
    <w:rsid w:val="007222F7"/>
    <w:rsid w:val="00722B26"/>
    <w:rsid w:val="00780461"/>
    <w:rsid w:val="007975F3"/>
    <w:rsid w:val="007A219A"/>
    <w:rsid w:val="007B1A61"/>
    <w:rsid w:val="0082249E"/>
    <w:rsid w:val="00822BE5"/>
    <w:rsid w:val="00836FAC"/>
    <w:rsid w:val="008521F5"/>
    <w:rsid w:val="00864363"/>
    <w:rsid w:val="00894A8D"/>
    <w:rsid w:val="008A47D2"/>
    <w:rsid w:val="008E2238"/>
    <w:rsid w:val="00952EC0"/>
    <w:rsid w:val="009801D6"/>
    <w:rsid w:val="00983DA3"/>
    <w:rsid w:val="0098558F"/>
    <w:rsid w:val="009A355E"/>
    <w:rsid w:val="009A55AC"/>
    <w:rsid w:val="009C0F19"/>
    <w:rsid w:val="009D431B"/>
    <w:rsid w:val="00A24BDF"/>
    <w:rsid w:val="00AB6D68"/>
    <w:rsid w:val="00AD0545"/>
    <w:rsid w:val="00AD43AA"/>
    <w:rsid w:val="00B61E98"/>
    <w:rsid w:val="00BD5115"/>
    <w:rsid w:val="00BF0165"/>
    <w:rsid w:val="00C16983"/>
    <w:rsid w:val="00C24A54"/>
    <w:rsid w:val="00C33CD2"/>
    <w:rsid w:val="00CA4B7F"/>
    <w:rsid w:val="00CC3C37"/>
    <w:rsid w:val="00D43B3D"/>
    <w:rsid w:val="00DB1A8C"/>
    <w:rsid w:val="00DF09D8"/>
    <w:rsid w:val="00E06BB0"/>
    <w:rsid w:val="00E42EAA"/>
    <w:rsid w:val="00E449CE"/>
    <w:rsid w:val="00E801CB"/>
    <w:rsid w:val="00E866C6"/>
    <w:rsid w:val="00EC607B"/>
    <w:rsid w:val="00EE521B"/>
    <w:rsid w:val="00F5757D"/>
    <w:rsid w:val="00F75FC6"/>
    <w:rsid w:val="00F910F3"/>
    <w:rsid w:val="00FA039A"/>
    <w:rsid w:val="00FB470B"/>
    <w:rsid w:val="00FC3746"/>
    <w:rsid w:val="00FE05FA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67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6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46767"/>
    <w:rPr>
      <w:color w:val="0000FF"/>
      <w:u w:val="single"/>
    </w:rPr>
  </w:style>
  <w:style w:type="table" w:styleId="TableGrid">
    <w:name w:val="Table Grid"/>
    <w:basedOn w:val="TableNormal"/>
    <w:uiPriority w:val="39"/>
    <w:rsid w:val="00046767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767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67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46767"/>
    <w:rPr>
      <w:color w:val="0000FF"/>
      <w:u w:val="single"/>
    </w:rPr>
  </w:style>
  <w:style w:type="table" w:styleId="TableGrid">
    <w:name w:val="Table Grid"/>
    <w:basedOn w:val="TableNormal"/>
    <w:uiPriority w:val="39"/>
    <w:rsid w:val="00046767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ioMed Central Production Team 2</cp:lastModifiedBy>
  <cp:revision>2</cp:revision>
  <dcterms:created xsi:type="dcterms:W3CDTF">2014-11-17T16:52:00Z</dcterms:created>
  <dcterms:modified xsi:type="dcterms:W3CDTF">2015-08-08T21:57:00Z</dcterms:modified>
</cp:coreProperties>
</file>